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941" w:rsidRDefault="002A0941" w:rsidP="002A0941">
      <w:r w:rsidRPr="003660A4">
        <w:rPr>
          <w:b/>
        </w:rPr>
        <w:t>S7 Table.</w:t>
      </w:r>
      <w:r>
        <w:t xml:space="preserve"> CMap</w:t>
      </w:r>
      <w:r w:rsidRPr="00FB5E20">
        <w:t xml:space="preserve"> analysis of 58 drugs.</w:t>
      </w:r>
    </w:p>
    <w:tbl>
      <w:tblPr>
        <w:tblW w:w="141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3118"/>
        <w:gridCol w:w="2268"/>
        <w:gridCol w:w="4253"/>
        <w:gridCol w:w="1559"/>
        <w:gridCol w:w="850"/>
      </w:tblGrid>
      <w:tr w:rsidR="002A0941" w:rsidRPr="00CB69A1" w:rsidTr="001F43EF">
        <w:trPr>
          <w:trHeight w:val="340"/>
        </w:trPr>
        <w:tc>
          <w:tcPr>
            <w:tcW w:w="2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rug targe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Omics method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Current drug indic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cmA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2A0941" w:rsidRPr="00CB69A1" w:rsidTr="001F43EF">
        <w:trPr>
          <w:trHeight w:val="72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Phenoxybenzam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Alpha-2A adrenergic receptor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WA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ypertension, hypoplastic left heart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esveratrol (0.7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dazoxa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Alpha-2A adrenergic receptor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WA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ajor Depressive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iclazide (0.7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Clobetas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ion and itch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esoni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topic dermat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esoximetaso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ifloraso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kin Allerg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treptozocin (-0.7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Halobetasol Propion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Hydrocortam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6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Quinacr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iardiasis and cutaneous leishmani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6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Miltefos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Visceral Leishmaniasis, Fungal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6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Varespladi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hospholipase 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oronary Artery Disease, Atheroscle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Echothiophate Iodi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Cholinesterase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hronic glau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42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Hexafluronium bromi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Cholinesterase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pasms,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Hydrocortiso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Nitric oxide synthase, inducible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flammatory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carprof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</w:rPr>
              <w:lastRenderedPageBreak/>
              <w:t>Celecoxi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iflunis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imepiride (0.6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Etodola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Etoricoxi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</w:rPr>
              <w:t>Ibuprof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Ketoprof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Lumiracoxi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Knee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Mefenam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Meloxica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Nabumeto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esveratrol (0.5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Naprox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 and Rheumatoid 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Niflum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esveratrol (0.4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Phenylbutazo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hronic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Piroxica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enoxica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iaprofenic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olmet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heumatoid arthritis and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Valdecoxi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steoarthritis and rheumatoid 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formin (0.4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ONO-25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Celecoxi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GSK-64478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europathic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GW-40638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steoarthritis, Neuropathic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Rofecoxi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staglandin G/H synthas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-cycloser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acterial infec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iclazide (0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-cycloser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Obsessive-compulsive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liclazide (0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D-ser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Remacemi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rkinson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Remacemi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MDA recep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Huntington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Buspiro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Flibanser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emale sexual dys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MN-3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vere Mood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OPC-145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Bulimia nervosa OCD MDD, severe mood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TGBA01A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vere Mood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OPC-145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Female sexual dys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1192U9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Adatanser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vere Mood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Bifepruno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PRX-00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vere Mood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SLV-3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Sarizota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Serotonin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arkinson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Perhexil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arnitine O-palmitoyltransferase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Angina pector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resveratrol(0.6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0.00006</w:t>
            </w: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Cisapri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5-hydroxytryptamine 4 recep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astroesophag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Medusa IL-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terleukin-2 receptor subunit b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Cancer/Tum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Sotrastaurin acet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Protein kinase C, theta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tabolomic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 xml:space="preserve">Renal Transpla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A0941" w:rsidRPr="00CB69A1" w:rsidTr="001F43EF">
        <w:trPr>
          <w:trHeight w:val="420"/>
        </w:trPr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</w:rPr>
              <w:t>Ramelte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Melatonin receptor type 1B</w:t>
            </w:r>
            <w:r w:rsidRPr="00CB69A1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GWA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Insom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941" w:rsidRPr="00CB69A1" w:rsidRDefault="002A0941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9A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F74193" w:rsidRDefault="002A0941">
      <w:r w:rsidRPr="00567464">
        <w:t>* This pro</w:t>
      </w:r>
      <w:r>
        <w:t>t</w:t>
      </w:r>
      <w:r w:rsidRPr="00567464">
        <w:t>ein was repurpose</w:t>
      </w:r>
      <w:r>
        <w:t>d</w:t>
      </w:r>
      <w:r w:rsidRPr="00567464">
        <w:t xml:space="preserve"> for diabetes treatment before.</w:t>
      </w:r>
      <w:bookmarkStart w:id="0" w:name="_GoBack"/>
      <w:bookmarkEnd w:id="0"/>
    </w:p>
    <w:sectPr w:rsidR="00F74193" w:rsidSect="00D3120F">
      <w:footerReference w:type="even" r:id="rId5"/>
      <w:footerReference w:type="default" r:id="rId6"/>
      <w:pgSz w:w="15842" w:h="12242" w:orient="landscape"/>
      <w:pgMar w:top="1797" w:right="567" w:bottom="179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03CE" w:rsidRDefault="002A0941" w:rsidP="00D849E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03CE" w:rsidRDefault="002A0941" w:rsidP="00D849E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03CE" w:rsidRDefault="002A0941" w:rsidP="00D849E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003CE" w:rsidRDefault="002A0941" w:rsidP="00D849E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941"/>
    <w:rsid w:val="002A0941"/>
    <w:rsid w:val="00F7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A0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09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941"/>
  </w:style>
  <w:style w:type="character" w:styleId="PageNumber">
    <w:name w:val="page number"/>
    <w:basedOn w:val="DefaultParagraphFont"/>
    <w:uiPriority w:val="99"/>
    <w:semiHidden/>
    <w:unhideWhenUsed/>
    <w:rsid w:val="002A094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09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941"/>
  </w:style>
  <w:style w:type="character" w:styleId="PageNumber">
    <w:name w:val="page number"/>
    <w:basedOn w:val="DefaultParagraphFont"/>
    <w:uiPriority w:val="99"/>
    <w:semiHidden/>
    <w:unhideWhenUsed/>
    <w:rsid w:val="002A0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127</Characters>
  <Application>Microsoft Macintosh Word</Application>
  <DocSecurity>0</DocSecurity>
  <Lines>34</Lines>
  <Paragraphs>9</Paragraphs>
  <ScaleCrop>false</ScaleCrop>
  <Company>Laval University</Company>
  <LinksUpToDate>false</LinksUpToDate>
  <CharactersWithSpaces>4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Ming Zhang</cp:lastModifiedBy>
  <cp:revision>1</cp:revision>
  <dcterms:created xsi:type="dcterms:W3CDTF">2015-02-24T20:16:00Z</dcterms:created>
  <dcterms:modified xsi:type="dcterms:W3CDTF">2015-02-24T20:16:00Z</dcterms:modified>
</cp:coreProperties>
</file>